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E4E61" w14:textId="77777777" w:rsidR="00192C7A" w:rsidRDefault="00192C7A" w:rsidP="00192C7A">
      <w:pPr>
        <w:rPr>
          <w:b/>
        </w:rPr>
      </w:pPr>
      <w:r>
        <w:rPr>
          <w:b/>
        </w:rPr>
        <w:t>Appendix</w:t>
      </w:r>
      <w:r w:rsidR="002E23EF">
        <w:rPr>
          <w:b/>
        </w:rPr>
        <w:t xml:space="preserve"> 1</w:t>
      </w:r>
    </w:p>
    <w:p w14:paraId="5161AA17" w14:textId="77777777" w:rsidR="00192C7A" w:rsidRDefault="00192C7A" w:rsidP="00192C7A">
      <w:pPr>
        <w:rPr>
          <w:b/>
        </w:rPr>
      </w:pPr>
    </w:p>
    <w:p w14:paraId="2AC71FCE" w14:textId="20443C31" w:rsidR="00192C7A" w:rsidRPr="00192C7A" w:rsidRDefault="00192C7A" w:rsidP="00192C7A">
      <w:r>
        <w:t xml:space="preserve">We developed </w:t>
      </w:r>
      <w:r w:rsidR="007A2C14">
        <w:t>a full electronic search strategy</w:t>
      </w:r>
      <w:r>
        <w:t xml:space="preserve">. We first searched </w:t>
      </w:r>
      <w:r w:rsidR="00505246">
        <w:t>8</w:t>
      </w:r>
      <w:r>
        <w:t xml:space="preserve"> databases </w:t>
      </w:r>
      <w:r w:rsidR="007A2C14">
        <w:t>for studies published until the end of October 2015</w:t>
      </w:r>
      <w:r>
        <w:t xml:space="preserve"> using combination of search terms</w:t>
      </w:r>
      <w:r w:rsidR="007A2C14">
        <w:t xml:space="preserve"> “sexual health promotion” or “sexual health education” with “social media”; “social networking”; “Facebook”; “Twitter”; “YouTube”; “Instagram”; and/or “Snapchat”.</w:t>
      </w:r>
      <w:r>
        <w:t xml:space="preserve"> In table 1, we provide the search terms used, databases searched and a description of the results of the search.</w:t>
      </w:r>
    </w:p>
    <w:p w14:paraId="341BE772" w14:textId="77777777" w:rsidR="00192C7A" w:rsidRDefault="00192C7A" w:rsidP="00192C7A">
      <w:pPr>
        <w:rPr>
          <w:b/>
        </w:rPr>
      </w:pPr>
    </w:p>
    <w:p w14:paraId="416B323A" w14:textId="77777777" w:rsidR="007A2C14" w:rsidRDefault="007A2C14" w:rsidP="007A2C14">
      <w:pPr>
        <w:spacing w:line="360" w:lineRule="auto"/>
        <w:rPr>
          <w:rFonts w:cs="Arial"/>
          <w:b/>
        </w:rPr>
      </w:pPr>
      <w:r w:rsidRPr="00DD47B8">
        <w:rPr>
          <w:rFonts w:cs="Arial"/>
          <w:b/>
        </w:rPr>
        <w:t xml:space="preserve">Table </w:t>
      </w:r>
      <w:r>
        <w:rPr>
          <w:rFonts w:cs="Arial"/>
          <w:b/>
        </w:rPr>
        <w:t>1</w:t>
      </w:r>
      <w:r w:rsidRPr="00DD47B8">
        <w:rPr>
          <w:rFonts w:cs="Arial"/>
          <w:b/>
        </w:rPr>
        <w:t xml:space="preserve">. </w:t>
      </w:r>
      <w:r>
        <w:rPr>
          <w:rFonts w:cs="Arial"/>
          <w:b/>
        </w:rPr>
        <w:t>Search strategy</w:t>
      </w:r>
    </w:p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134"/>
        <w:gridCol w:w="1134"/>
        <w:gridCol w:w="1276"/>
        <w:gridCol w:w="1134"/>
        <w:gridCol w:w="1275"/>
        <w:gridCol w:w="1276"/>
        <w:gridCol w:w="1276"/>
      </w:tblGrid>
      <w:tr w:rsidR="00505246" w:rsidRPr="00B720FE" w14:paraId="316AE8E4" w14:textId="77777777" w:rsidTr="00505246">
        <w:tc>
          <w:tcPr>
            <w:tcW w:w="3227" w:type="dxa"/>
            <w:shd w:val="clear" w:color="auto" w:fill="auto"/>
            <w:vAlign w:val="center"/>
          </w:tcPr>
          <w:p w14:paraId="4872B73B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3EC3C4E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720FE">
              <w:rPr>
                <w:rFonts w:cs="Arial"/>
                <w:b/>
                <w:sz w:val="16"/>
                <w:szCs w:val="16"/>
              </w:rPr>
              <w:t>EMBASE</w:t>
            </w:r>
          </w:p>
        </w:tc>
        <w:tc>
          <w:tcPr>
            <w:tcW w:w="1134" w:type="dxa"/>
            <w:vAlign w:val="center"/>
          </w:tcPr>
          <w:p w14:paraId="48D26F6D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720FE">
              <w:rPr>
                <w:rFonts w:cs="Arial"/>
                <w:b/>
                <w:sz w:val="16"/>
                <w:szCs w:val="16"/>
              </w:rPr>
              <w:t>Pubmed</w:t>
            </w:r>
            <w:r>
              <w:rPr>
                <w:rFonts w:cs="Arial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</w:tcPr>
          <w:p w14:paraId="4C098270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720FE">
              <w:rPr>
                <w:rFonts w:cs="Arial"/>
                <w:b/>
                <w:sz w:val="16"/>
                <w:szCs w:val="16"/>
              </w:rPr>
              <w:t>PsychINFO</w:t>
            </w:r>
          </w:p>
        </w:tc>
        <w:tc>
          <w:tcPr>
            <w:tcW w:w="1276" w:type="dxa"/>
            <w:vAlign w:val="center"/>
          </w:tcPr>
          <w:p w14:paraId="23DDD45D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720FE">
              <w:rPr>
                <w:rFonts w:cs="Arial"/>
                <w:b/>
                <w:sz w:val="16"/>
                <w:szCs w:val="16"/>
              </w:rPr>
              <w:t>Applied Social Sciences Index and abstracts (ASSIA)</w:t>
            </w:r>
          </w:p>
        </w:tc>
        <w:tc>
          <w:tcPr>
            <w:tcW w:w="1134" w:type="dxa"/>
            <w:vAlign w:val="center"/>
          </w:tcPr>
          <w:p w14:paraId="1028A6D1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720FE">
              <w:rPr>
                <w:rFonts w:cs="Arial"/>
                <w:b/>
                <w:sz w:val="16"/>
                <w:szCs w:val="16"/>
              </w:rPr>
              <w:t>ProQuest Health &amp; Medical Complet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9447CB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720FE">
              <w:rPr>
                <w:rFonts w:cs="Arial"/>
                <w:b/>
                <w:sz w:val="16"/>
                <w:szCs w:val="16"/>
              </w:rPr>
              <w:t>British Nursing Ind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2DC24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720FE">
              <w:rPr>
                <w:rFonts w:cs="Arial"/>
                <w:b/>
                <w:sz w:val="16"/>
                <w:szCs w:val="16"/>
              </w:rPr>
              <w:t>Computer and information systems abstracts</w:t>
            </w:r>
          </w:p>
        </w:tc>
        <w:tc>
          <w:tcPr>
            <w:tcW w:w="1276" w:type="dxa"/>
            <w:vAlign w:val="center"/>
          </w:tcPr>
          <w:p w14:paraId="5613F6B2" w14:textId="77777777" w:rsidR="00505246" w:rsidRPr="00B720FE" w:rsidRDefault="00505246" w:rsidP="001503EB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720FE">
              <w:rPr>
                <w:rFonts w:cs="Arial"/>
                <w:b/>
                <w:sz w:val="16"/>
                <w:szCs w:val="16"/>
              </w:rPr>
              <w:t>MEDLINE (Ovid)</w:t>
            </w:r>
          </w:p>
        </w:tc>
      </w:tr>
      <w:tr w:rsidR="00505246" w:rsidRPr="00B720FE" w14:paraId="10644E7F" w14:textId="77777777" w:rsidTr="00505246">
        <w:tc>
          <w:tcPr>
            <w:tcW w:w="3227" w:type="dxa"/>
            <w:shd w:val="clear" w:color="auto" w:fill="auto"/>
          </w:tcPr>
          <w:p w14:paraId="6D75494B" w14:textId="77777777" w:rsidR="00505246" w:rsidRPr="00B720FE" w:rsidRDefault="00505246" w:rsidP="001503EB">
            <w:pPr>
              <w:jc w:val="both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color w:val="000000"/>
                <w:sz w:val="16"/>
                <w:szCs w:val="16"/>
              </w:rPr>
              <w:t>(Social media) AND (sexual health promotion OR sexual health education)</w:t>
            </w:r>
          </w:p>
        </w:tc>
        <w:tc>
          <w:tcPr>
            <w:tcW w:w="1134" w:type="dxa"/>
            <w:vAlign w:val="center"/>
          </w:tcPr>
          <w:p w14:paraId="4789B39D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1</w:t>
            </w:r>
          </w:p>
        </w:tc>
        <w:tc>
          <w:tcPr>
            <w:tcW w:w="1134" w:type="dxa"/>
            <w:vAlign w:val="center"/>
          </w:tcPr>
          <w:p w14:paraId="08BC6122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1134" w:type="dxa"/>
            <w:vAlign w:val="center"/>
          </w:tcPr>
          <w:p w14:paraId="3DE719B0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5</w:t>
            </w:r>
          </w:p>
        </w:tc>
        <w:tc>
          <w:tcPr>
            <w:tcW w:w="1276" w:type="dxa"/>
            <w:vAlign w:val="center"/>
          </w:tcPr>
          <w:p w14:paraId="65D14196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</w:t>
            </w:r>
          </w:p>
        </w:tc>
        <w:tc>
          <w:tcPr>
            <w:tcW w:w="1134" w:type="dxa"/>
            <w:vAlign w:val="center"/>
          </w:tcPr>
          <w:p w14:paraId="27CE10BA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64855D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5D19CD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4CB39F38" w14:textId="77777777" w:rsidR="00505246" w:rsidRDefault="00505246" w:rsidP="001503EB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 w:rsidR="00505246" w:rsidRPr="00B720FE" w14:paraId="7CB8D40C" w14:textId="77777777" w:rsidTr="00505246">
        <w:tc>
          <w:tcPr>
            <w:tcW w:w="3227" w:type="dxa"/>
            <w:shd w:val="clear" w:color="auto" w:fill="auto"/>
          </w:tcPr>
          <w:p w14:paraId="73242A43" w14:textId="77777777" w:rsidR="00505246" w:rsidRPr="00B720FE" w:rsidRDefault="00505246" w:rsidP="001503EB">
            <w:pPr>
              <w:jc w:val="both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color w:val="000000"/>
                <w:sz w:val="16"/>
                <w:szCs w:val="16"/>
              </w:rPr>
              <w:t>(Social networking) AND (sexual health promotion OR sexual health education)</w:t>
            </w:r>
          </w:p>
        </w:tc>
        <w:tc>
          <w:tcPr>
            <w:tcW w:w="1134" w:type="dxa"/>
            <w:vAlign w:val="center"/>
          </w:tcPr>
          <w:p w14:paraId="4D763B29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3</w:t>
            </w:r>
          </w:p>
        </w:tc>
        <w:tc>
          <w:tcPr>
            <w:tcW w:w="1134" w:type="dxa"/>
            <w:vAlign w:val="center"/>
          </w:tcPr>
          <w:p w14:paraId="4BC8603F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134" w:type="dxa"/>
            <w:vAlign w:val="center"/>
          </w:tcPr>
          <w:p w14:paraId="61212E3F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1276" w:type="dxa"/>
            <w:vAlign w:val="center"/>
          </w:tcPr>
          <w:p w14:paraId="50F80D2A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vAlign w:val="center"/>
          </w:tcPr>
          <w:p w14:paraId="571DDBC6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851AC4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6090E5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33A363CE" w14:textId="77777777" w:rsidR="00505246" w:rsidRDefault="00505246" w:rsidP="001503EB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 w:rsidR="00505246" w:rsidRPr="00B720FE" w14:paraId="4A96E7D5" w14:textId="77777777" w:rsidTr="00505246">
        <w:tc>
          <w:tcPr>
            <w:tcW w:w="3227" w:type="dxa"/>
            <w:shd w:val="clear" w:color="auto" w:fill="auto"/>
          </w:tcPr>
          <w:p w14:paraId="59ABC3E6" w14:textId="77777777" w:rsidR="00505246" w:rsidRPr="00B720FE" w:rsidRDefault="00505246" w:rsidP="001503EB">
            <w:pPr>
              <w:jc w:val="both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color w:val="000000"/>
                <w:sz w:val="16"/>
                <w:szCs w:val="16"/>
              </w:rPr>
              <w:t>(Facebook) AND (sexual health promotion OR sexual health education)</w:t>
            </w:r>
          </w:p>
        </w:tc>
        <w:tc>
          <w:tcPr>
            <w:tcW w:w="1134" w:type="dxa"/>
            <w:vAlign w:val="center"/>
          </w:tcPr>
          <w:p w14:paraId="2D872BFE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3</w:t>
            </w:r>
          </w:p>
        </w:tc>
        <w:tc>
          <w:tcPr>
            <w:tcW w:w="1134" w:type="dxa"/>
            <w:vAlign w:val="center"/>
          </w:tcPr>
          <w:p w14:paraId="35AF7628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134" w:type="dxa"/>
            <w:vAlign w:val="center"/>
          </w:tcPr>
          <w:p w14:paraId="2754AFEE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1276" w:type="dxa"/>
            <w:vAlign w:val="center"/>
          </w:tcPr>
          <w:p w14:paraId="76EDF74D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14:paraId="22354DDE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F91217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37F164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2C347F0B" w14:textId="77777777" w:rsidR="00505246" w:rsidRDefault="00505246" w:rsidP="001503EB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 w:rsidR="00505246" w:rsidRPr="00B720FE" w14:paraId="1EE7876A" w14:textId="77777777" w:rsidTr="00505246">
        <w:tc>
          <w:tcPr>
            <w:tcW w:w="3227" w:type="dxa"/>
            <w:shd w:val="clear" w:color="auto" w:fill="auto"/>
          </w:tcPr>
          <w:p w14:paraId="1A48B8EA" w14:textId="77777777" w:rsidR="00505246" w:rsidRPr="00B720FE" w:rsidRDefault="00505246" w:rsidP="001503EB">
            <w:pPr>
              <w:jc w:val="both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color w:val="000000"/>
                <w:sz w:val="16"/>
                <w:szCs w:val="16"/>
              </w:rPr>
              <w:t>(Twitter) AND (sexual health promotion OR sexual health education)</w:t>
            </w:r>
          </w:p>
        </w:tc>
        <w:tc>
          <w:tcPr>
            <w:tcW w:w="1134" w:type="dxa"/>
            <w:vAlign w:val="center"/>
          </w:tcPr>
          <w:p w14:paraId="72EA9703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7</w:t>
            </w:r>
          </w:p>
        </w:tc>
        <w:tc>
          <w:tcPr>
            <w:tcW w:w="1134" w:type="dxa"/>
            <w:vAlign w:val="center"/>
          </w:tcPr>
          <w:p w14:paraId="2CB03C29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sz w:val="16"/>
                <w:szCs w:val="16"/>
              </w:rPr>
              <w:t>26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0000C44B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2</w:t>
            </w:r>
          </w:p>
        </w:tc>
        <w:tc>
          <w:tcPr>
            <w:tcW w:w="1276" w:type="dxa"/>
            <w:vAlign w:val="center"/>
          </w:tcPr>
          <w:p w14:paraId="38772B17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4EBCF3E3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E52D9F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1404A8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6B0356FA" w14:textId="77777777" w:rsidR="00505246" w:rsidRDefault="00505246" w:rsidP="001503EB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</w:tr>
      <w:tr w:rsidR="00505246" w:rsidRPr="00B720FE" w14:paraId="48458EB5" w14:textId="77777777" w:rsidTr="00505246">
        <w:tc>
          <w:tcPr>
            <w:tcW w:w="3227" w:type="dxa"/>
            <w:shd w:val="clear" w:color="auto" w:fill="auto"/>
          </w:tcPr>
          <w:p w14:paraId="3342A8C7" w14:textId="77777777" w:rsidR="00505246" w:rsidRPr="00B720FE" w:rsidRDefault="00505246" w:rsidP="001503EB">
            <w:pPr>
              <w:jc w:val="both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color w:val="000000"/>
                <w:sz w:val="16"/>
                <w:szCs w:val="16"/>
              </w:rPr>
              <w:t>(Youtube) AND (sexual health promotion OR sexual health education)</w:t>
            </w:r>
          </w:p>
        </w:tc>
        <w:tc>
          <w:tcPr>
            <w:tcW w:w="1134" w:type="dxa"/>
            <w:vAlign w:val="center"/>
          </w:tcPr>
          <w:p w14:paraId="1F51A7C5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5</w:t>
            </w:r>
          </w:p>
        </w:tc>
        <w:tc>
          <w:tcPr>
            <w:tcW w:w="1134" w:type="dxa"/>
            <w:vAlign w:val="center"/>
          </w:tcPr>
          <w:p w14:paraId="1A9E035D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1</w:t>
            </w:r>
          </w:p>
        </w:tc>
        <w:tc>
          <w:tcPr>
            <w:tcW w:w="1134" w:type="dxa"/>
            <w:vAlign w:val="center"/>
          </w:tcPr>
          <w:p w14:paraId="3AF3D59C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1276" w:type="dxa"/>
            <w:vAlign w:val="center"/>
          </w:tcPr>
          <w:p w14:paraId="37569ECF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11173C93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7B90EB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736614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441FFDE2" w14:textId="77777777" w:rsidR="00505246" w:rsidRDefault="00505246" w:rsidP="001503EB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</w:tr>
      <w:tr w:rsidR="00505246" w:rsidRPr="00B720FE" w14:paraId="7AA691B6" w14:textId="77777777" w:rsidTr="00505246">
        <w:tc>
          <w:tcPr>
            <w:tcW w:w="3227" w:type="dxa"/>
            <w:shd w:val="clear" w:color="auto" w:fill="auto"/>
          </w:tcPr>
          <w:p w14:paraId="2F807EA9" w14:textId="77777777" w:rsidR="00505246" w:rsidRPr="00B720FE" w:rsidRDefault="00505246" w:rsidP="001503EB">
            <w:pPr>
              <w:jc w:val="both"/>
              <w:rPr>
                <w:rFonts w:cs="Arial"/>
                <w:sz w:val="16"/>
                <w:szCs w:val="16"/>
              </w:rPr>
            </w:pPr>
            <w:r w:rsidRPr="00B720FE">
              <w:rPr>
                <w:rFonts w:cs="Arial"/>
                <w:color w:val="000000"/>
                <w:sz w:val="16"/>
                <w:szCs w:val="16"/>
              </w:rPr>
              <w:t>(Instagram) AND (sexual health promotion OR sexual health education)</w:t>
            </w:r>
          </w:p>
        </w:tc>
        <w:tc>
          <w:tcPr>
            <w:tcW w:w="1134" w:type="dxa"/>
            <w:vAlign w:val="center"/>
          </w:tcPr>
          <w:p w14:paraId="6F87E91E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3</w:t>
            </w:r>
          </w:p>
        </w:tc>
        <w:tc>
          <w:tcPr>
            <w:tcW w:w="1134" w:type="dxa"/>
            <w:vAlign w:val="center"/>
          </w:tcPr>
          <w:p w14:paraId="4C0707ED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0</w:t>
            </w:r>
          </w:p>
        </w:tc>
        <w:tc>
          <w:tcPr>
            <w:tcW w:w="1134" w:type="dxa"/>
            <w:vAlign w:val="center"/>
          </w:tcPr>
          <w:p w14:paraId="44C7FBD2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1276" w:type="dxa"/>
            <w:vAlign w:val="center"/>
          </w:tcPr>
          <w:p w14:paraId="47147045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7623DDC1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FF3B62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960B9F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6148B79D" w14:textId="77777777" w:rsidR="00505246" w:rsidRDefault="00505246" w:rsidP="001503EB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</w:tr>
      <w:tr w:rsidR="00505246" w:rsidRPr="00B720FE" w14:paraId="26DD5E5D" w14:textId="77777777" w:rsidTr="00505246">
        <w:tc>
          <w:tcPr>
            <w:tcW w:w="3227" w:type="dxa"/>
            <w:shd w:val="clear" w:color="auto" w:fill="auto"/>
          </w:tcPr>
          <w:p w14:paraId="6330F86A" w14:textId="77777777" w:rsidR="00505246" w:rsidRPr="00B720FE" w:rsidRDefault="00505246" w:rsidP="001503EB">
            <w:pPr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B720FE">
              <w:rPr>
                <w:rFonts w:cs="Arial"/>
                <w:color w:val="000000"/>
                <w:sz w:val="16"/>
                <w:szCs w:val="16"/>
              </w:rPr>
              <w:t>(Snapchat) AND (sexual health promotion OR sexual health education)</w:t>
            </w:r>
          </w:p>
        </w:tc>
        <w:tc>
          <w:tcPr>
            <w:tcW w:w="1134" w:type="dxa"/>
            <w:vAlign w:val="center"/>
          </w:tcPr>
          <w:p w14:paraId="68B6D9BD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3</w:t>
            </w:r>
          </w:p>
        </w:tc>
        <w:tc>
          <w:tcPr>
            <w:tcW w:w="1134" w:type="dxa"/>
            <w:vAlign w:val="center"/>
          </w:tcPr>
          <w:p w14:paraId="49CC22B1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375BC3E2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1276" w:type="dxa"/>
            <w:vAlign w:val="center"/>
          </w:tcPr>
          <w:p w14:paraId="567677F0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19E40CEE" w14:textId="77777777" w:rsidR="00505246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D0B8A9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49200F" w14:textId="77777777" w:rsidR="00505246" w:rsidRPr="00B720FE" w:rsidRDefault="00505246" w:rsidP="001503E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665FB22B" w14:textId="77777777" w:rsidR="00505246" w:rsidRDefault="00505246" w:rsidP="001503EB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1579E6C9" w14:textId="77777777" w:rsidR="007A2C14" w:rsidRPr="004D343D" w:rsidRDefault="007A2C14" w:rsidP="007A2C14">
      <w:pPr>
        <w:jc w:val="both"/>
        <w:rPr>
          <w:rFonts w:cs="Arial"/>
        </w:rPr>
      </w:pPr>
      <w:r>
        <w:rPr>
          <w:rFonts w:cs="Arial"/>
        </w:rPr>
        <w:t>* Pubmed search was carried out for text word, and also for Mesh terms “Social Media”; “Social Networking”; and “Sex Education”</w:t>
      </w:r>
    </w:p>
    <w:p w14:paraId="00977C73" w14:textId="77777777"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14:paraId="74C5DF5E" w14:textId="77777777" w:rsidR="00505246" w:rsidRDefault="00505246" w:rsidP="00192C7A">
      <w:pPr>
        <w:tabs>
          <w:tab w:val="right" w:pos="360"/>
          <w:tab w:val="left" w:pos="540"/>
        </w:tabs>
        <w:ind w:left="540" w:hanging="540"/>
        <w:jc w:val="both"/>
      </w:pPr>
    </w:p>
    <w:p w14:paraId="4E8DE992" w14:textId="1BC7AAF7" w:rsidR="00192C7A" w:rsidRDefault="001503EB" w:rsidP="00192C7A">
      <w:pPr>
        <w:tabs>
          <w:tab w:val="right" w:pos="360"/>
          <w:tab w:val="left" w:pos="540"/>
        </w:tabs>
        <w:ind w:left="540" w:hanging="540"/>
        <w:jc w:val="both"/>
      </w:pPr>
      <w:r>
        <w:t>To capture grey literature, additional publications, conference proceedings and research reports were searched in additional databases</w:t>
      </w:r>
      <w:r w:rsidR="00505246">
        <w:t>:</w:t>
      </w:r>
    </w:p>
    <w:p w14:paraId="6617027F" w14:textId="77777777" w:rsidR="00505246" w:rsidRDefault="00505246" w:rsidP="00192C7A">
      <w:pPr>
        <w:tabs>
          <w:tab w:val="right" w:pos="360"/>
          <w:tab w:val="left" w:pos="540"/>
        </w:tabs>
        <w:ind w:left="540" w:hanging="540"/>
        <w:jc w:val="both"/>
      </w:pPr>
    </w:p>
    <w:p w14:paraId="67633D2D" w14:textId="77777777" w:rsidR="001503EB" w:rsidRDefault="001503EB" w:rsidP="001503EB">
      <w:pPr>
        <w:pStyle w:val="ListParagraph"/>
        <w:numPr>
          <w:ilvl w:val="0"/>
          <w:numId w:val="3"/>
        </w:numPr>
        <w:tabs>
          <w:tab w:val="right" w:pos="360"/>
          <w:tab w:val="left" w:pos="540"/>
        </w:tabs>
        <w:jc w:val="both"/>
      </w:pPr>
      <w:r>
        <w:t>African Journals Online (AJOL)</w:t>
      </w:r>
      <w:r w:rsidR="006461C9">
        <w:t>. Search hits = 0</w:t>
      </w:r>
    </w:p>
    <w:p w14:paraId="4EC453F4" w14:textId="77777777" w:rsidR="001503EB" w:rsidRDefault="001503EB" w:rsidP="001503EB">
      <w:pPr>
        <w:pStyle w:val="ListParagraph"/>
        <w:numPr>
          <w:ilvl w:val="0"/>
          <w:numId w:val="3"/>
        </w:numPr>
        <w:tabs>
          <w:tab w:val="right" w:pos="360"/>
          <w:tab w:val="left" w:pos="540"/>
        </w:tabs>
        <w:jc w:val="both"/>
      </w:pPr>
      <w:r>
        <w:t>COS Conference Papers Index</w:t>
      </w:r>
      <w:r w:rsidR="006461C9">
        <w:t>. Search hits = 4</w:t>
      </w:r>
    </w:p>
    <w:p w14:paraId="0799F49A" w14:textId="77777777" w:rsidR="001503EB" w:rsidRDefault="001503EB" w:rsidP="001503EB">
      <w:pPr>
        <w:pStyle w:val="ListParagraph"/>
        <w:numPr>
          <w:ilvl w:val="0"/>
          <w:numId w:val="3"/>
        </w:numPr>
        <w:tabs>
          <w:tab w:val="right" w:pos="360"/>
          <w:tab w:val="left" w:pos="540"/>
        </w:tabs>
        <w:jc w:val="both"/>
      </w:pPr>
      <w:r>
        <w:t>Directory of Open Access Journals (DOAJ)</w:t>
      </w:r>
      <w:r w:rsidR="006461C9">
        <w:t>. Search hits = 17</w:t>
      </w:r>
    </w:p>
    <w:p w14:paraId="73B09FA5" w14:textId="77777777" w:rsidR="001503EB" w:rsidRDefault="001503EB" w:rsidP="001503EB">
      <w:pPr>
        <w:pStyle w:val="ListParagraph"/>
        <w:numPr>
          <w:ilvl w:val="0"/>
          <w:numId w:val="3"/>
        </w:numPr>
        <w:tabs>
          <w:tab w:val="right" w:pos="360"/>
          <w:tab w:val="left" w:pos="540"/>
        </w:tabs>
        <w:jc w:val="both"/>
      </w:pPr>
      <w:r>
        <w:t>Clinicaltrials.gov</w:t>
      </w:r>
      <w:r w:rsidR="006461C9">
        <w:t>. Search hits = 272</w:t>
      </w:r>
    </w:p>
    <w:p w14:paraId="55F67DA0" w14:textId="77777777" w:rsidR="00505246" w:rsidRDefault="00505246" w:rsidP="00505246">
      <w:pPr>
        <w:tabs>
          <w:tab w:val="right" w:pos="360"/>
          <w:tab w:val="left" w:pos="540"/>
        </w:tabs>
        <w:jc w:val="both"/>
      </w:pPr>
    </w:p>
    <w:p w14:paraId="65B13788" w14:textId="77777777" w:rsidR="00505246" w:rsidRDefault="00505246" w:rsidP="00505246">
      <w:pPr>
        <w:tabs>
          <w:tab w:val="right" w:pos="360"/>
          <w:tab w:val="left" w:pos="540"/>
        </w:tabs>
        <w:jc w:val="both"/>
      </w:pPr>
    </w:p>
    <w:p w14:paraId="6C255530" w14:textId="7E29C61C" w:rsidR="006461C9" w:rsidRDefault="006461C9" w:rsidP="001503EB">
      <w:pPr>
        <w:pStyle w:val="ListParagraph"/>
        <w:numPr>
          <w:ilvl w:val="0"/>
          <w:numId w:val="3"/>
        </w:numPr>
        <w:tabs>
          <w:tab w:val="right" w:pos="360"/>
          <w:tab w:val="left" w:pos="540"/>
        </w:tabs>
        <w:jc w:val="both"/>
      </w:pPr>
      <w:r>
        <w:lastRenderedPageBreak/>
        <w:t>Conference proceedings published in the journals Sexually Transmitted Diseases; Sexually Transmitted Infections; and International Journal of STD &amp; AIDS:</w:t>
      </w:r>
    </w:p>
    <w:p w14:paraId="6F42047A" w14:textId="77777777" w:rsidR="006461C9" w:rsidRDefault="006461C9" w:rsidP="006461C9">
      <w:pPr>
        <w:tabs>
          <w:tab w:val="right" w:pos="360"/>
          <w:tab w:val="left" w:pos="540"/>
        </w:tabs>
        <w:jc w:val="both"/>
      </w:pPr>
    </w:p>
    <w:p w14:paraId="52B2A7D7" w14:textId="2BE1139B" w:rsidR="006461C9" w:rsidRDefault="006461C9" w:rsidP="006461C9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4</w:t>
      </w:r>
      <w:r w:rsidRPr="006461C9">
        <w:rPr>
          <w:vertAlign w:val="superscript"/>
        </w:rPr>
        <w:t>th</w:t>
      </w:r>
      <w:r>
        <w:t xml:space="preserve"> Joint BASHH-ASTDA meeting, 2012</w:t>
      </w:r>
      <w:r w:rsidR="00AB2027">
        <w:t xml:space="preserve"> (</w:t>
      </w:r>
      <w:r>
        <w:t>218 abstracts</w:t>
      </w:r>
      <w:r w:rsidR="00AB2027">
        <w:t>)</w:t>
      </w:r>
    </w:p>
    <w:p w14:paraId="2ADDD61F" w14:textId="03147679" w:rsidR="006461C9" w:rsidRDefault="006461C9" w:rsidP="006461C9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BASHH 2013</w:t>
      </w:r>
      <w:r w:rsidR="00AB2027">
        <w:t xml:space="preserve"> (</w:t>
      </w:r>
      <w:r>
        <w:t>194 abstracts</w:t>
      </w:r>
      <w:r w:rsidR="00AB2027">
        <w:t>)</w:t>
      </w:r>
    </w:p>
    <w:p w14:paraId="1B6C3623" w14:textId="01DA0BDA" w:rsidR="006461C9" w:rsidRDefault="006461C9" w:rsidP="006461C9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STI &amp; HIV World Congress 2013</w:t>
      </w:r>
      <w:r w:rsidR="00AB2027">
        <w:t xml:space="preserve"> (</w:t>
      </w:r>
      <w:r>
        <w:t>1216 abstracts</w:t>
      </w:r>
      <w:r w:rsidR="00AB2027">
        <w:t>)</w:t>
      </w:r>
    </w:p>
    <w:p w14:paraId="21658C26" w14:textId="62F9CD8C" w:rsidR="006461C9" w:rsidRDefault="006461C9" w:rsidP="006461C9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2014 STD Prevention Conference</w:t>
      </w:r>
      <w:r w:rsidR="00AB2027">
        <w:t xml:space="preserve"> (</w:t>
      </w:r>
      <w:r>
        <w:t>533 abstracts</w:t>
      </w:r>
      <w:r w:rsidR="00AB2027">
        <w:t>)</w:t>
      </w:r>
    </w:p>
    <w:p w14:paraId="4FBE4075" w14:textId="095919B9" w:rsidR="006461C9" w:rsidRDefault="006461C9" w:rsidP="006461C9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Infection Prevention 2014</w:t>
      </w:r>
      <w:r w:rsidR="00AB2027">
        <w:t xml:space="preserve"> (</w:t>
      </w:r>
      <w:r>
        <w:t>125 abstracts</w:t>
      </w:r>
      <w:r w:rsidR="00AB2027">
        <w:t>)</w:t>
      </w:r>
    </w:p>
    <w:p w14:paraId="50BB9A40" w14:textId="2A69317A" w:rsidR="006461C9" w:rsidRDefault="006461C9" w:rsidP="006461C9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BASHH 2015</w:t>
      </w:r>
      <w:r w:rsidR="00AB2027">
        <w:t xml:space="preserve"> (</w:t>
      </w:r>
      <w:r>
        <w:t>542 abstracts</w:t>
      </w:r>
      <w:r w:rsidR="00AB2027">
        <w:t>)</w:t>
      </w:r>
    </w:p>
    <w:p w14:paraId="4819699C" w14:textId="0B752FFB" w:rsidR="006461C9" w:rsidRDefault="006461C9" w:rsidP="006461C9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STI &amp; HIV World Congress 2015</w:t>
      </w:r>
      <w:r w:rsidR="00AB2027">
        <w:t xml:space="preserve"> (</w:t>
      </w:r>
      <w:r>
        <w:t>296 abstracts</w:t>
      </w:r>
      <w:r w:rsidR="00AB2027">
        <w:t>)</w:t>
      </w:r>
    </w:p>
    <w:p w14:paraId="11F54FC7" w14:textId="33B629C1" w:rsidR="006461C9" w:rsidRDefault="006461C9" w:rsidP="006461C9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29</w:t>
      </w:r>
      <w:r w:rsidRPr="006461C9">
        <w:rPr>
          <w:vertAlign w:val="superscript"/>
        </w:rPr>
        <w:t>th</w:t>
      </w:r>
      <w:r>
        <w:t xml:space="preserve"> European Conference on Sexually Transmitted Infections, 2015</w:t>
      </w:r>
      <w:r w:rsidR="00AB2027">
        <w:t xml:space="preserve"> (</w:t>
      </w:r>
      <w:r>
        <w:t>190 abstracts</w:t>
      </w:r>
      <w:r w:rsidR="00AB2027">
        <w:t>)</w:t>
      </w:r>
    </w:p>
    <w:p w14:paraId="0B02516C" w14:textId="77777777" w:rsidR="006461C9" w:rsidRDefault="006461C9" w:rsidP="006461C9">
      <w:pPr>
        <w:tabs>
          <w:tab w:val="right" w:pos="360"/>
          <w:tab w:val="left" w:pos="540"/>
        </w:tabs>
        <w:jc w:val="both"/>
      </w:pPr>
    </w:p>
    <w:p w14:paraId="0D045250" w14:textId="7CEE1AE9" w:rsidR="00192C7A" w:rsidRDefault="00CB40A1" w:rsidP="00075F76">
      <w:pPr>
        <w:pStyle w:val="ListParagraph"/>
        <w:numPr>
          <w:ilvl w:val="0"/>
          <w:numId w:val="3"/>
        </w:numPr>
        <w:tabs>
          <w:tab w:val="right" w:pos="360"/>
          <w:tab w:val="left" w:pos="540"/>
        </w:tabs>
        <w:jc w:val="both"/>
      </w:pPr>
      <w:r>
        <w:t>Programmes e</w:t>
      </w:r>
      <w:r w:rsidR="00075F76" w:rsidRPr="00075F76">
        <w:t xml:space="preserve">valuation reports </w:t>
      </w:r>
      <w:r w:rsidR="00210B7F">
        <w:t xml:space="preserve">referring </w:t>
      </w:r>
      <w:r w:rsidR="00A83B90">
        <w:t xml:space="preserve">to the use of </w:t>
      </w:r>
      <w:r w:rsidR="00BC0CE5">
        <w:t>social media for sexual health promotion or sexual health education</w:t>
      </w:r>
      <w:r w:rsidR="002239B8">
        <w:t>,</w:t>
      </w:r>
      <w:r>
        <w:t xml:space="preserve"> </w:t>
      </w:r>
      <w:r w:rsidR="00077918">
        <w:t>were manually searched</w:t>
      </w:r>
      <w:bookmarkStart w:id="0" w:name="_GoBack"/>
      <w:bookmarkEnd w:id="0"/>
      <w:r w:rsidR="003D5AC0">
        <w:t xml:space="preserve"> in websites of the following</w:t>
      </w:r>
      <w:r>
        <w:t xml:space="preserve"> non-governmental organizations (N</w:t>
      </w:r>
      <w:r w:rsidRPr="00075F76">
        <w:t>GOs</w:t>
      </w:r>
      <w:r>
        <w:t>)</w:t>
      </w:r>
      <w:r w:rsidR="00075F76">
        <w:t>:</w:t>
      </w:r>
    </w:p>
    <w:p w14:paraId="62A8FAC8" w14:textId="5CF0DD25" w:rsidR="00075F76" w:rsidRDefault="00075F76" w:rsidP="00075F76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 w:rsidRPr="00075F76">
        <w:t>International Planned Parenthood Federation (IPPF</w:t>
      </w:r>
      <w:r w:rsidRPr="00075F76">
        <w:t>)</w:t>
      </w:r>
    </w:p>
    <w:p w14:paraId="07A9A3C0" w14:textId="54C7D153" w:rsidR="00075F76" w:rsidRDefault="00075F76" w:rsidP="00075F76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Population Council</w:t>
      </w:r>
    </w:p>
    <w:p w14:paraId="013120E6" w14:textId="10B638B8" w:rsidR="00075F76" w:rsidRDefault="00075F76" w:rsidP="00075F76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>
        <w:t>World Health Organization (WHO)</w:t>
      </w:r>
    </w:p>
    <w:p w14:paraId="630C9000" w14:textId="73FD3C7E" w:rsidR="00075F76" w:rsidRPr="00075F76" w:rsidRDefault="00075F76" w:rsidP="00075F76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 w:rsidRPr="00075F76">
        <w:t>United Nations Population Fund (UNFPA)</w:t>
      </w:r>
    </w:p>
    <w:p w14:paraId="5C9A5FDA" w14:textId="6D8D3F64" w:rsidR="00075F76" w:rsidRPr="00075F76" w:rsidRDefault="00075F76" w:rsidP="00075F76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 w:rsidRPr="00075F76">
        <w:t>Youth Lea</w:t>
      </w:r>
      <w:r w:rsidR="00BC0CE5">
        <w:t>d</w:t>
      </w:r>
      <w:r w:rsidRPr="00075F76">
        <w:t>ing the HIV &amp; Hep C Movement (YouthCO)</w:t>
      </w:r>
    </w:p>
    <w:p w14:paraId="6AB67FC4" w14:textId="765081A7" w:rsidR="00075F76" w:rsidRPr="00075F76" w:rsidRDefault="00075F76" w:rsidP="00075F76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 w:rsidRPr="00075F76">
        <w:t>FHI360</w:t>
      </w:r>
    </w:p>
    <w:p w14:paraId="302995A0" w14:textId="465DE59B" w:rsidR="00075F76" w:rsidRDefault="00075F76" w:rsidP="00075F76">
      <w:pPr>
        <w:pStyle w:val="ListParagraph"/>
        <w:numPr>
          <w:ilvl w:val="1"/>
          <w:numId w:val="3"/>
        </w:numPr>
        <w:tabs>
          <w:tab w:val="right" w:pos="360"/>
          <w:tab w:val="left" w:pos="540"/>
        </w:tabs>
        <w:jc w:val="both"/>
      </w:pPr>
      <w:r w:rsidRPr="00075F76">
        <w:t>The Initiative for Equal Rights (TIER)</w:t>
      </w:r>
    </w:p>
    <w:p w14:paraId="79D672AB" w14:textId="77777777" w:rsidR="00192C7A" w:rsidRDefault="00192C7A" w:rsidP="00192C7A">
      <w:pPr>
        <w:tabs>
          <w:tab w:val="right" w:pos="360"/>
          <w:tab w:val="left" w:pos="540"/>
        </w:tabs>
        <w:ind w:left="540" w:hanging="540"/>
        <w:jc w:val="both"/>
      </w:pPr>
    </w:p>
    <w:p w14:paraId="32F9FF63" w14:textId="77777777" w:rsidR="00192C7A" w:rsidRDefault="007A2C14" w:rsidP="007A2C14">
      <w:pPr>
        <w:tabs>
          <w:tab w:val="right" w:pos="360"/>
          <w:tab w:val="left" w:pos="540"/>
        </w:tabs>
      </w:pPr>
      <w:r>
        <w:t xml:space="preserve"> </w:t>
      </w:r>
    </w:p>
    <w:p w14:paraId="3BC736C8" w14:textId="77777777" w:rsidR="00192C7A" w:rsidRDefault="00192C7A" w:rsidP="00192C7A">
      <w:pPr>
        <w:tabs>
          <w:tab w:val="right" w:pos="360"/>
          <w:tab w:val="left" w:pos="540"/>
        </w:tabs>
      </w:pPr>
    </w:p>
    <w:sectPr w:rsidR="00192C7A" w:rsidSect="007A2C14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071114"/>
    <w:multiLevelType w:val="hybridMultilevel"/>
    <w:tmpl w:val="D2E41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CF52A0"/>
    <w:multiLevelType w:val="hybridMultilevel"/>
    <w:tmpl w:val="654686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747E5C23"/>
    <w:multiLevelType w:val="hybridMultilevel"/>
    <w:tmpl w:val="DDB641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C7A"/>
    <w:rsid w:val="000569EF"/>
    <w:rsid w:val="00075F76"/>
    <w:rsid w:val="00077918"/>
    <w:rsid w:val="0013168D"/>
    <w:rsid w:val="001503EB"/>
    <w:rsid w:val="001610D6"/>
    <w:rsid w:val="00192C7A"/>
    <w:rsid w:val="00210B7F"/>
    <w:rsid w:val="002239B8"/>
    <w:rsid w:val="002E23EF"/>
    <w:rsid w:val="00371003"/>
    <w:rsid w:val="003D5AC0"/>
    <w:rsid w:val="00417835"/>
    <w:rsid w:val="00505246"/>
    <w:rsid w:val="006461C9"/>
    <w:rsid w:val="007A2C14"/>
    <w:rsid w:val="00A83B90"/>
    <w:rsid w:val="00AA479B"/>
    <w:rsid w:val="00AB2027"/>
    <w:rsid w:val="00BC0CE5"/>
    <w:rsid w:val="00CB40A1"/>
    <w:rsid w:val="00D15A5A"/>
    <w:rsid w:val="00EE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49F3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3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3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12</Words>
  <Characters>235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Michael</dc:creator>
  <cp:lastModifiedBy>Elia</cp:lastModifiedBy>
  <cp:revision>15</cp:revision>
  <dcterms:created xsi:type="dcterms:W3CDTF">2016-07-29T08:26:00Z</dcterms:created>
  <dcterms:modified xsi:type="dcterms:W3CDTF">2016-07-29T10:59:00Z</dcterms:modified>
</cp:coreProperties>
</file>